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3938" w:rsidRDefault="00D43938" w:rsidP="00AB0FF5">
      <w:r w:rsidRPr="008B6ADB">
        <w:rPr>
          <w:b/>
          <w:szCs w:val="21"/>
          <w:lang w:val="en-GB" w:eastAsia="en-US"/>
        </w:rPr>
        <w:t xml:space="preserve">Table </w:t>
      </w:r>
      <w:r w:rsidR="00763F07">
        <w:rPr>
          <w:rFonts w:hint="eastAsia"/>
          <w:b/>
          <w:szCs w:val="21"/>
          <w:lang w:val="en-GB"/>
        </w:rPr>
        <w:t>S</w:t>
      </w:r>
      <w:r w:rsidRPr="008B6ADB">
        <w:rPr>
          <w:rFonts w:hint="eastAsia"/>
          <w:b/>
          <w:szCs w:val="21"/>
          <w:lang w:val="en-GB"/>
        </w:rPr>
        <w:t>2</w:t>
      </w:r>
      <w:r>
        <w:rPr>
          <w:rFonts w:hint="eastAsia"/>
          <w:b/>
          <w:szCs w:val="21"/>
          <w:lang w:val="en-GB"/>
        </w:rPr>
        <w:t>:</w:t>
      </w:r>
      <w:r w:rsidRPr="00B9706E">
        <w:rPr>
          <w:b/>
          <w:szCs w:val="21"/>
          <w:lang w:val="en-GB"/>
        </w:rPr>
        <w:t xml:space="preserve"> </w:t>
      </w:r>
      <w:r w:rsidRPr="00B9706E">
        <w:rPr>
          <w:szCs w:val="21"/>
          <w:lang w:val="en-GB" w:eastAsia="en-US"/>
        </w:rPr>
        <w:t>Primer</w:t>
      </w:r>
      <w:r w:rsidRPr="00B9706E">
        <w:rPr>
          <w:szCs w:val="21"/>
          <w:lang w:val="en-GB"/>
        </w:rPr>
        <w:t>s</w:t>
      </w:r>
      <w:r w:rsidRPr="00B9706E">
        <w:rPr>
          <w:szCs w:val="21"/>
          <w:lang w:val="en-GB" w:eastAsia="en-US"/>
        </w:rPr>
        <w:t xml:space="preserve">, anneal temperature (Tm) and product size of each </w:t>
      </w:r>
      <w:proofErr w:type="spellStart"/>
      <w:r w:rsidRPr="00B9706E">
        <w:rPr>
          <w:szCs w:val="21"/>
          <w:lang w:val="en-GB" w:eastAsia="en-US"/>
        </w:rPr>
        <w:t>exon</w:t>
      </w:r>
      <w:proofErr w:type="spellEnd"/>
    </w:p>
    <w:p w:rsidR="00986303" w:rsidRPr="00AB0FF5" w:rsidRDefault="002D0B5E">
      <w:r>
        <w:object w:dxaOrig="8782" w:dyaOrig="43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8.8pt;height:218.05pt" o:ole="">
            <v:imagedata r:id="rId7" o:title=""/>
            <w10:bordertop type="single" width="4"/>
            <w10:borderbottom type="single" width="4"/>
          </v:shape>
          <o:OLEObject Type="Embed" ProgID="Excel.Sheet.12" ShapeID="_x0000_i1025" DrawAspect="Content" ObjectID="_1426486387" r:id="rId8"/>
        </w:object>
      </w:r>
    </w:p>
    <w:sectPr w:rsidR="00986303" w:rsidRPr="00AB0FF5" w:rsidSect="00546DE9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4690" w:rsidRDefault="00674690" w:rsidP="00AB0FF5">
      <w:r>
        <w:separator/>
      </w:r>
    </w:p>
  </w:endnote>
  <w:endnote w:type="continuationSeparator" w:id="0">
    <w:p w:rsidR="00674690" w:rsidRDefault="00674690" w:rsidP="00AB0F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07EA" w:rsidRDefault="00B24FA4">
    <w:pPr>
      <w:pStyle w:val="a4"/>
      <w:jc w:val="center"/>
    </w:pPr>
    <w:fldSimple w:instr=" PAGE   \* MERGEFORMAT ">
      <w:r w:rsidR="002D0B5E" w:rsidRPr="002D0B5E">
        <w:rPr>
          <w:noProof/>
          <w:lang w:val="zh-CN"/>
        </w:rPr>
        <w:t>1</w:t>
      </w:r>
    </w:fldSimple>
  </w:p>
  <w:p w:rsidR="00DE07EA" w:rsidRDefault="00DE07E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4690" w:rsidRDefault="00674690" w:rsidP="00AB0FF5">
      <w:r>
        <w:separator/>
      </w:r>
    </w:p>
  </w:footnote>
  <w:footnote w:type="continuationSeparator" w:id="0">
    <w:p w:rsidR="00674690" w:rsidRDefault="00674690" w:rsidP="00AB0FF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570467"/>
    <w:multiLevelType w:val="hybridMultilevel"/>
    <w:tmpl w:val="D8D03346"/>
    <w:lvl w:ilvl="0" w:tplc="BBC0653A">
      <w:start w:val="50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BF75018"/>
    <w:multiLevelType w:val="hybridMultilevel"/>
    <w:tmpl w:val="9F1C80EC"/>
    <w:lvl w:ilvl="0" w:tplc="9958301A">
      <w:start w:val="5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2BD3C62"/>
    <w:multiLevelType w:val="hybridMultilevel"/>
    <w:tmpl w:val="97647DA6"/>
    <w:lvl w:ilvl="0" w:tplc="14E888B8">
      <w:start w:val="50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B0FF5"/>
    <w:rsid w:val="000531AE"/>
    <w:rsid w:val="000D2DBD"/>
    <w:rsid w:val="000F284E"/>
    <w:rsid w:val="001042C4"/>
    <w:rsid w:val="001C05D2"/>
    <w:rsid w:val="001C4991"/>
    <w:rsid w:val="001F6E73"/>
    <w:rsid w:val="002A7065"/>
    <w:rsid w:val="002D0B5E"/>
    <w:rsid w:val="003E058B"/>
    <w:rsid w:val="003F52D2"/>
    <w:rsid w:val="004D1D03"/>
    <w:rsid w:val="00546DE9"/>
    <w:rsid w:val="00595538"/>
    <w:rsid w:val="005A4355"/>
    <w:rsid w:val="005C430A"/>
    <w:rsid w:val="005D1E97"/>
    <w:rsid w:val="006315CE"/>
    <w:rsid w:val="00643762"/>
    <w:rsid w:val="00674690"/>
    <w:rsid w:val="00744ED4"/>
    <w:rsid w:val="00763F07"/>
    <w:rsid w:val="007D7CC1"/>
    <w:rsid w:val="00861090"/>
    <w:rsid w:val="0086454A"/>
    <w:rsid w:val="00885912"/>
    <w:rsid w:val="008D4F44"/>
    <w:rsid w:val="00951476"/>
    <w:rsid w:val="00986303"/>
    <w:rsid w:val="00997736"/>
    <w:rsid w:val="00A17B91"/>
    <w:rsid w:val="00AB0FF5"/>
    <w:rsid w:val="00AC7A16"/>
    <w:rsid w:val="00B24FA4"/>
    <w:rsid w:val="00B61095"/>
    <w:rsid w:val="00BF52B8"/>
    <w:rsid w:val="00C16537"/>
    <w:rsid w:val="00C60688"/>
    <w:rsid w:val="00CB4634"/>
    <w:rsid w:val="00CC08EF"/>
    <w:rsid w:val="00D27A16"/>
    <w:rsid w:val="00D3158F"/>
    <w:rsid w:val="00D43938"/>
    <w:rsid w:val="00D47C20"/>
    <w:rsid w:val="00D62629"/>
    <w:rsid w:val="00D64482"/>
    <w:rsid w:val="00DE07EA"/>
    <w:rsid w:val="00E34F7F"/>
    <w:rsid w:val="00F615E4"/>
    <w:rsid w:val="00F92DD2"/>
    <w:rsid w:val="00F968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0FF5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0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0F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0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0FF5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AB0FF5"/>
    <w:pPr>
      <w:widowControl/>
      <w:tabs>
        <w:tab w:val="decimal" w:pos="360"/>
      </w:tabs>
      <w:spacing w:after="200" w:line="276" w:lineRule="auto"/>
      <w:jc w:val="left"/>
    </w:pPr>
    <w:rPr>
      <w:rFonts w:ascii="Calibri" w:hAnsi="Calibri"/>
      <w:kern w:val="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Office_Excel____1.xls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6</Characters>
  <Application>Microsoft Office Word</Application>
  <DocSecurity>0</DocSecurity>
  <Lines>1</Lines>
  <Paragraphs>1</Paragraphs>
  <ScaleCrop>false</ScaleCrop>
  <Company>CHINA</Company>
  <LinksUpToDate>false</LinksUpToDate>
  <CharactersWithSpaces>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3-04-02T15:33:00Z</dcterms:created>
  <dcterms:modified xsi:type="dcterms:W3CDTF">2013-04-03T01:26:00Z</dcterms:modified>
</cp:coreProperties>
</file>